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58" w:type="dxa"/>
        <w:tblLayout w:type="fixed"/>
        <w:tblLook w:val="04A0"/>
      </w:tblPr>
      <w:tblGrid>
        <w:gridCol w:w="236"/>
        <w:gridCol w:w="1294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CB2BE8" w:rsidRPr="00CB2BE8" w:rsidTr="00396D59"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YA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egg 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YA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egg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YA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egg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YA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egg </w:t>
            </w:r>
          </w:p>
        </w:tc>
      </w:tr>
      <w:tr w:rsidR="00CB2BE8" w:rsidRPr="00CB2BE8" w:rsidTr="00396D59">
        <w:trPr>
          <w:trHeight w:val="246"/>
        </w:trPr>
        <w:tc>
          <w:tcPr>
            <w:tcW w:w="236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YA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2</w:t>
            </w:r>
          </w:p>
        </w:tc>
      </w:tr>
      <w:tr w:rsidR="00CB2BE8" w:rsidRPr="00CB2BE8" w:rsidTr="00396D59">
        <w:trPr>
          <w:trHeight w:val="282"/>
        </w:trPr>
        <w:tc>
          <w:tcPr>
            <w:tcW w:w="23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wpp, egg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CB2BE8" w:rsidRPr="00CB2BE8" w:rsidTr="00396D59">
        <w:trPr>
          <w:trHeight w:val="246"/>
        </w:trPr>
        <w:tc>
          <w:tcPr>
            <w:tcW w:w="23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</w:tr>
      <w:tr w:rsidR="00CB2BE8" w:rsidRPr="00CB2BE8" w:rsidTr="00396D59">
        <w:trPr>
          <w:trHeight w:val="246"/>
        </w:trPr>
        <w:tc>
          <w:tcPr>
            <w:tcW w:w="23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CB2BE8" w:rsidRPr="00CB2BE8" w:rsidTr="00396D59">
        <w:trPr>
          <w:trHeight w:val="246"/>
        </w:trPr>
        <w:tc>
          <w:tcPr>
            <w:tcW w:w="23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</w:tr>
      <w:tr w:rsidR="00CB2BE8" w:rsidRPr="00CB2BE8" w:rsidTr="00396D59">
        <w:trPr>
          <w:trHeight w:val="246"/>
        </w:trPr>
        <w:tc>
          <w:tcPr>
            <w:tcW w:w="23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CB2BE8" w:rsidRPr="00CB2BE8" w:rsidTr="00396D59">
        <w:trPr>
          <w:trHeight w:val="246"/>
        </w:trPr>
        <w:tc>
          <w:tcPr>
            <w:tcW w:w="23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,YA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CB2BE8" w:rsidRPr="00CB2BE8" w:rsidTr="00396D59">
        <w:trPr>
          <w:trHeight w:val="246"/>
        </w:trPr>
        <w:tc>
          <w:tcPr>
            <w:tcW w:w="236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116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C0C0C0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2B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6" w:type="dxa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BE8" w:rsidRPr="00CB2BE8" w:rsidRDefault="00CB2BE8" w:rsidP="00CB2BE8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F6637D" w:rsidRDefault="00F6637D"/>
    <w:sectPr w:rsidR="00F6637D" w:rsidSect="00B206D3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B2BE8"/>
    <w:rsid w:val="00194399"/>
    <w:rsid w:val="007C69F3"/>
    <w:rsid w:val="00A45394"/>
    <w:rsid w:val="00B206D3"/>
    <w:rsid w:val="00CB2BE8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>Boyce Thompson / Cornell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2:00Z</dcterms:created>
  <dcterms:modified xsi:type="dcterms:W3CDTF">2017-03-22T21:02:00Z</dcterms:modified>
</cp:coreProperties>
</file>